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D82" w:rsidRPr="00BC0429" w:rsidRDefault="005C3D82" w:rsidP="005C3D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>S2 Table.</w:t>
      </w:r>
      <w:proofErr w:type="gramEnd"/>
      <w:r w:rsidRPr="00DC393C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DC393C">
        <w:rPr>
          <w:rFonts w:ascii="Arial" w:hAnsi="Arial" w:cs="Arial"/>
          <w:b/>
          <w:bCs/>
          <w:sz w:val="24"/>
          <w:szCs w:val="24"/>
        </w:rPr>
        <w:t>Results from PERMANOVA analysis for differences in O</w:t>
      </w:r>
      <w:r w:rsidRPr="00DC393C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 w:rsidRPr="00DC393C">
        <w:rPr>
          <w:rFonts w:ascii="Arial" w:hAnsi="Arial" w:cs="Arial"/>
          <w:b/>
          <w:bCs/>
          <w:sz w:val="24"/>
          <w:szCs w:val="24"/>
        </w:rPr>
        <w:t xml:space="preserve"> concentrations (depth and time profiles and max OPD) among treatments</w:t>
      </w:r>
      <w:r>
        <w:rPr>
          <w:rFonts w:ascii="Arial" w:hAnsi="Arial" w:cs="Arial"/>
          <w:b/>
          <w:bCs/>
          <w:sz w:val="24"/>
          <w:szCs w:val="24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5C3D82" w:rsidRPr="00BC0429" w:rsidRDefault="005C3D82" w:rsidP="005C3D8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8155" w:type="dxa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668"/>
        <w:gridCol w:w="3827"/>
        <w:gridCol w:w="1574"/>
        <w:gridCol w:w="1086"/>
      </w:tblGrid>
      <w:tr w:rsidR="005C3D82" w:rsidRPr="00BC0429" w:rsidTr="00114C40">
        <w:tc>
          <w:tcPr>
            <w:tcW w:w="1668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ain test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74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</w:tr>
      <w:tr w:rsidR="005C3D82" w:rsidRPr="00BC0429" w:rsidTr="00114C40">
        <w:tc>
          <w:tcPr>
            <w:tcW w:w="1668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factor</w:t>
            </w:r>
          </w:p>
        </w:tc>
        <w:tc>
          <w:tcPr>
            <w:tcW w:w="1574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Pseudo-F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(perm)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O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2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epth profiles</w:t>
            </w: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reatment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06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Max OPD</w:t>
            </w: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reatment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2.19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00</w:t>
            </w:r>
          </w:p>
        </w:tc>
      </w:tr>
      <w:tr w:rsidR="005C3D82" w:rsidRPr="00BC0429" w:rsidTr="00114C40">
        <w:tc>
          <w:tcPr>
            <w:tcW w:w="1668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O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 xml:space="preserve">2 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time profiles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treatment</w:t>
            </w:r>
          </w:p>
        </w:tc>
        <w:tc>
          <w:tcPr>
            <w:tcW w:w="1574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</w:tr>
      <w:tr w:rsidR="005C3D82" w:rsidRPr="00BC0429" w:rsidTr="00114C40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airwise</w:t>
            </w:r>
            <w:proofErr w:type="spellEnd"/>
            <w:r w:rsidRPr="00BC042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test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3D82" w:rsidRPr="00BC0429" w:rsidTr="00114C40">
        <w:tc>
          <w:tcPr>
            <w:tcW w:w="1668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74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(perm)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O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2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epth profiles</w:t>
            </w: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High – Low density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168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High density - Control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Low density - Control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39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Max OPD</w:t>
            </w: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BC0429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BC0429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(MC)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High – Low density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3.11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High density - Control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</w:tr>
      <w:tr w:rsidR="005C3D82" w:rsidRPr="00BC0429" w:rsidTr="00114C40">
        <w:tc>
          <w:tcPr>
            <w:tcW w:w="1668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827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</w:rPr>
              <w:t>Low density - Control</w:t>
            </w:r>
          </w:p>
        </w:tc>
        <w:tc>
          <w:tcPr>
            <w:tcW w:w="1574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1086" w:type="dxa"/>
          </w:tcPr>
          <w:p w:rsidR="005C3D82" w:rsidRPr="00BC0429" w:rsidRDefault="005C3D82" w:rsidP="00114C4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C0429">
              <w:rPr>
                <w:rFonts w:ascii="Arial" w:hAnsi="Arial" w:cs="Arial"/>
                <w:sz w:val="16"/>
                <w:szCs w:val="16"/>
                <w:lang w:eastAsia="en-GB"/>
              </w:rPr>
              <w:t>0.079</w:t>
            </w:r>
          </w:p>
        </w:tc>
      </w:tr>
    </w:tbl>
    <w:p w:rsidR="005C3D82" w:rsidRPr="009A7BA7" w:rsidRDefault="005C3D82" w:rsidP="00CC7A7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9A7BA7">
        <w:rPr>
          <w:rFonts w:ascii="Arial" w:hAnsi="Arial" w:cs="Arial"/>
        </w:rPr>
        <w:t xml:space="preserve">Treatments: high and low </w:t>
      </w:r>
      <w:r w:rsidRPr="009A7BA7">
        <w:rPr>
          <w:rFonts w:ascii="Arial" w:hAnsi="Arial" w:cs="Arial"/>
          <w:i/>
          <w:iCs/>
        </w:rPr>
        <w:t>L</w:t>
      </w:r>
      <w:r w:rsidR="00CC7A77">
        <w:rPr>
          <w:rFonts w:ascii="Arial" w:hAnsi="Arial" w:cs="Arial"/>
          <w:i/>
          <w:iCs/>
        </w:rPr>
        <w:t>.</w:t>
      </w:r>
      <w:r w:rsidR="008B04C4">
        <w:rPr>
          <w:rFonts w:ascii="Arial" w:hAnsi="Arial" w:cs="Arial"/>
          <w:i/>
          <w:iCs/>
        </w:rPr>
        <w:t xml:space="preserve"> </w:t>
      </w:r>
      <w:proofErr w:type="spellStart"/>
      <w:r w:rsidR="008B04C4">
        <w:rPr>
          <w:rFonts w:ascii="Arial" w:hAnsi="Arial" w:cs="Arial"/>
          <w:i/>
          <w:iCs/>
        </w:rPr>
        <w:t>conchilega</w:t>
      </w:r>
      <w:proofErr w:type="spellEnd"/>
      <w:r w:rsidRPr="009A7BA7">
        <w:rPr>
          <w:rFonts w:ascii="Arial" w:hAnsi="Arial" w:cs="Arial"/>
        </w:rPr>
        <w:t xml:space="preserve"> densities and control.</w:t>
      </w:r>
      <w:r w:rsidRPr="009A7BA7">
        <w:rPr>
          <w:rFonts w:ascii="Arial" w:hAnsi="Arial" w:cs="Arial"/>
          <w:b/>
          <w:bCs/>
        </w:rPr>
        <w:t xml:space="preserve">  </w:t>
      </w:r>
      <w:r w:rsidRPr="009A7BA7">
        <w:rPr>
          <w:rFonts w:ascii="Arial" w:hAnsi="Arial" w:cs="Arial"/>
        </w:rPr>
        <w:t>Analyses were based on Euclidean distance similarity matrix.</w:t>
      </w:r>
      <w:r w:rsidRPr="009A7BA7">
        <w:rPr>
          <w:rFonts w:ascii="Arial" w:hAnsi="Arial" w:cs="Arial"/>
          <w:b/>
          <w:bCs/>
        </w:rPr>
        <w:t xml:space="preserve"> </w:t>
      </w:r>
      <w:r w:rsidRPr="009A7BA7">
        <w:rPr>
          <w:rFonts w:ascii="Arial" w:hAnsi="Arial" w:cs="Arial"/>
        </w:rPr>
        <w:t xml:space="preserve">Where the treatment effect was significant, </w:t>
      </w:r>
      <w:proofErr w:type="spellStart"/>
      <w:r w:rsidRPr="009A7BA7">
        <w:rPr>
          <w:rFonts w:ascii="Arial" w:hAnsi="Arial" w:cs="Arial"/>
        </w:rPr>
        <w:t>pairwise</w:t>
      </w:r>
      <w:proofErr w:type="spellEnd"/>
      <w:r w:rsidRPr="009A7BA7">
        <w:rPr>
          <w:rFonts w:ascii="Arial" w:hAnsi="Arial" w:cs="Arial"/>
        </w:rPr>
        <w:t xml:space="preserve"> tests were performed within treatments. P-values were obtained by permutation and drawn from Monte-Carlo samplings (</w:t>
      </w:r>
      <w:proofErr w:type="gramStart"/>
      <w:r w:rsidRPr="009A7BA7">
        <w:rPr>
          <w:rFonts w:ascii="Arial" w:hAnsi="Arial" w:cs="Arial"/>
        </w:rPr>
        <w:t>p</w:t>
      </w:r>
      <w:r w:rsidRPr="009A7BA7">
        <w:rPr>
          <w:rFonts w:ascii="Arial" w:hAnsi="Arial" w:cs="Arial"/>
          <w:vertAlign w:val="subscript"/>
        </w:rPr>
        <w:t>(</w:t>
      </w:r>
      <w:proofErr w:type="gramEnd"/>
      <w:r w:rsidRPr="009A7BA7">
        <w:rPr>
          <w:rFonts w:ascii="Arial" w:hAnsi="Arial" w:cs="Arial"/>
          <w:vertAlign w:val="subscript"/>
        </w:rPr>
        <w:t>MC)</w:t>
      </w:r>
      <w:r w:rsidRPr="009A7BA7">
        <w:rPr>
          <w:rFonts w:ascii="Arial" w:hAnsi="Arial" w:cs="Arial"/>
        </w:rPr>
        <w:t xml:space="preserve">) if the number of unique permutations was less than 100 </w:t>
      </w:r>
      <w:r w:rsidR="008B04C4">
        <w:rPr>
          <w:rFonts w:ascii="Arial" w:hAnsi="Arial" w:cs="Arial"/>
        </w:rPr>
        <w:t>[70]</w:t>
      </w:r>
      <w:r w:rsidRPr="009A7BA7">
        <w:rPr>
          <w:rFonts w:ascii="Arial" w:hAnsi="Arial" w:cs="Arial"/>
        </w:rPr>
        <w:t>. Max OPD indicates maximum oxygen penetration depth. Bold values indicate significant differences at p &lt; 0.05.</w:t>
      </w:r>
    </w:p>
    <w:p w:rsidR="005C3D82" w:rsidRPr="00BC0429" w:rsidRDefault="005C3D82" w:rsidP="005C3D8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5C3D82" w:rsidRDefault="005C3D82" w:rsidP="005C3D8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5C3D82" w:rsidRDefault="005C3D82" w:rsidP="005C3D8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7E79AD" w:rsidRPr="005C3D82" w:rsidRDefault="007E79AD" w:rsidP="005C3D82"/>
    <w:sectPr w:rsidR="007E79AD" w:rsidRPr="005C3D82" w:rsidSect="008B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9722D"/>
    <w:rsid w:val="00256004"/>
    <w:rsid w:val="002C035F"/>
    <w:rsid w:val="00383D19"/>
    <w:rsid w:val="0039722D"/>
    <w:rsid w:val="003D1840"/>
    <w:rsid w:val="004B625C"/>
    <w:rsid w:val="004F3AD0"/>
    <w:rsid w:val="005C3D82"/>
    <w:rsid w:val="006A5FE3"/>
    <w:rsid w:val="007E79AD"/>
    <w:rsid w:val="008458D9"/>
    <w:rsid w:val="008B04C4"/>
    <w:rsid w:val="008B3C1F"/>
    <w:rsid w:val="00931C94"/>
    <w:rsid w:val="009444E8"/>
    <w:rsid w:val="00986727"/>
    <w:rsid w:val="009A29C3"/>
    <w:rsid w:val="009A7BA7"/>
    <w:rsid w:val="009C6B43"/>
    <w:rsid w:val="00A719CC"/>
    <w:rsid w:val="00AD1123"/>
    <w:rsid w:val="00C24139"/>
    <w:rsid w:val="00CC7A77"/>
    <w:rsid w:val="00CF6111"/>
    <w:rsid w:val="00FA09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AD1123"/>
  </w:style>
  <w:style w:type="table" w:styleId="TableGrid">
    <w:name w:val="Table Grid"/>
    <w:basedOn w:val="TableNormal"/>
    <w:uiPriority w:val="59"/>
    <w:rsid w:val="00AD1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D1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1123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1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1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609FE3-DD16-4AF3-BB77-5D78030B3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7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shad</dc:creator>
  <cp:lastModifiedBy>mehrshad</cp:lastModifiedBy>
  <cp:revision>13</cp:revision>
  <dcterms:created xsi:type="dcterms:W3CDTF">2017-05-30T07:23:00Z</dcterms:created>
  <dcterms:modified xsi:type="dcterms:W3CDTF">2017-10-17T05:07:00Z</dcterms:modified>
</cp:coreProperties>
</file>